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106A" w14:textId="7ED48240" w:rsidR="00CB3FD8" w:rsidRDefault="00613312" w:rsidP="00CD019E">
      <w:proofErr w:type="spellStart"/>
      <w:r>
        <w:t>e</w:t>
      </w:r>
      <w:r w:rsidR="00CD019E">
        <w:t>Table</w:t>
      </w:r>
      <w:proofErr w:type="spellEnd"/>
      <w:r w:rsidR="00CD019E">
        <w:t xml:space="preserve"> 1</w:t>
      </w:r>
      <w:r w:rsidR="000C3E3F">
        <w:t>.</w:t>
      </w:r>
      <w:r w:rsidR="00CB3FD8">
        <w:t xml:space="preserve"> Patient characteristics</w:t>
      </w:r>
    </w:p>
    <w:p w14:paraId="5266D237" w14:textId="77777777" w:rsidR="00CD019E" w:rsidRDefault="00CD019E" w:rsidP="00CD019E"/>
    <w:tbl>
      <w:tblPr>
        <w:tblW w:w="13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20"/>
        <w:gridCol w:w="7440"/>
      </w:tblGrid>
      <w:tr w:rsidR="00CD019E" w:rsidRPr="00CD019E" w14:paraId="5B0ABB70" w14:textId="77777777" w:rsidTr="00CD019E">
        <w:trPr>
          <w:trHeight w:val="680"/>
        </w:trPr>
        <w:tc>
          <w:tcPr>
            <w:tcW w:w="5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702019" w14:textId="18B5522A" w:rsidR="00CD019E" w:rsidRPr="00CD019E" w:rsidRDefault="00CD019E" w:rsidP="00CD019E">
            <w:r w:rsidRPr="00CD019E">
              <w:t>Characteristic</w:t>
            </w:r>
          </w:p>
        </w:tc>
        <w:tc>
          <w:tcPr>
            <w:tcW w:w="7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C64FB" w14:textId="697F79CF" w:rsidR="00CD019E" w:rsidRPr="00CD019E" w:rsidRDefault="000C3E3F" w:rsidP="00CD019E">
            <w:r>
              <w:t>Value (</w:t>
            </w:r>
            <w:r w:rsidR="00CD019E" w:rsidRPr="00CD019E">
              <w:t>n=282</w:t>
            </w:r>
            <w:r>
              <w:t>)</w:t>
            </w:r>
          </w:p>
        </w:tc>
      </w:tr>
      <w:tr w:rsidR="00CD019E" w:rsidRPr="00CD019E" w14:paraId="5CE47BD8" w14:textId="77777777" w:rsidTr="00CD019E">
        <w:trPr>
          <w:trHeight w:val="680"/>
        </w:trPr>
        <w:tc>
          <w:tcPr>
            <w:tcW w:w="5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755954" w14:textId="35377FA2" w:rsidR="00CD019E" w:rsidRPr="00CD019E" w:rsidRDefault="00CD019E" w:rsidP="00CD5947">
            <w:r w:rsidRPr="00CD019E">
              <w:t>Age</w:t>
            </w:r>
            <w:r w:rsidR="00CD5947">
              <w:t>,</w:t>
            </w:r>
            <w:r w:rsidR="00CD5947">
              <w:rPr>
                <w:rFonts w:hint="eastAsia"/>
              </w:rPr>
              <w:t xml:space="preserve"> </w:t>
            </w:r>
            <w:r w:rsidRPr="00CD019E">
              <w:t>median (range), years</w:t>
            </w:r>
          </w:p>
        </w:tc>
        <w:tc>
          <w:tcPr>
            <w:tcW w:w="7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0B88A" w14:textId="77777777" w:rsidR="00CD019E" w:rsidRPr="00CD019E" w:rsidRDefault="00CD019E" w:rsidP="00CD019E">
            <w:r w:rsidRPr="00CD019E">
              <w:t>69</w:t>
            </w:r>
            <w:r w:rsidRPr="00CD019E">
              <w:rPr>
                <w:rFonts w:hint="eastAsia"/>
              </w:rPr>
              <w:t>（</w:t>
            </w:r>
            <w:r w:rsidRPr="00CD019E">
              <w:t>32-89)</w:t>
            </w:r>
          </w:p>
        </w:tc>
      </w:tr>
      <w:tr w:rsidR="00CD019E" w:rsidRPr="00CD019E" w14:paraId="52091D74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FF518" w14:textId="14191A20" w:rsidR="00CD019E" w:rsidRPr="00CD019E" w:rsidRDefault="00CD019E" w:rsidP="00CD019E">
            <w:r w:rsidRPr="00CD019E">
              <w:t>Gender</w:t>
            </w:r>
            <w:r w:rsidR="000C3E3F">
              <w:t>, no. (%)</w:t>
            </w:r>
            <w:r w:rsidRPr="00CD019E">
              <w:rPr>
                <w:rFonts w:hint="eastAsia"/>
              </w:rPr>
              <w:t xml:space="preserve">　</w:t>
            </w:r>
          </w:p>
          <w:p w14:paraId="161A7B94" w14:textId="7B274113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="000C3E3F">
              <w:t>M</w:t>
            </w:r>
            <w:r w:rsidRPr="00CD019E">
              <w:t xml:space="preserve">ale / </w:t>
            </w:r>
            <w:r w:rsidR="000C3E3F">
              <w:t>F</w:t>
            </w:r>
            <w:r w:rsidRPr="00CD019E">
              <w:t>emale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398C9" w14:textId="77777777" w:rsidR="00CD019E" w:rsidRPr="00CD019E" w:rsidRDefault="00CD019E" w:rsidP="00CD019E">
            <w:r w:rsidRPr="00CD019E">
              <w:t>218 (77.3) / 64 (22.7)</w:t>
            </w:r>
          </w:p>
        </w:tc>
      </w:tr>
      <w:tr w:rsidR="00CD019E" w:rsidRPr="00CD019E" w14:paraId="4143D1BD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BBB17" w14:textId="38DC3370" w:rsidR="00CD019E" w:rsidRPr="00CD019E" w:rsidRDefault="00CD019E" w:rsidP="00CD019E">
            <w:r w:rsidRPr="00CD019E">
              <w:t>Performance status</w:t>
            </w:r>
            <w:r w:rsidR="000C3E3F">
              <w:t>, no. (%)</w:t>
            </w:r>
            <w:r w:rsidRPr="00CD019E">
              <w:rPr>
                <w:rFonts w:hint="eastAsia"/>
              </w:rPr>
              <w:t xml:space="preserve">　</w:t>
            </w:r>
          </w:p>
          <w:p w14:paraId="370533ED" w14:textId="77777777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Pr="00CD019E">
              <w:t>0 / 1 / 2 / 3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5EB61" w14:textId="65A6C7ED" w:rsidR="00CD019E" w:rsidRPr="00CD019E" w:rsidRDefault="00CD019E" w:rsidP="00CD019E">
            <w:r w:rsidRPr="004970C0">
              <w:rPr>
                <w:color w:val="FF0000"/>
                <w:u w:val="single"/>
              </w:rPr>
              <w:t>14</w:t>
            </w:r>
            <w:r w:rsidR="00F93A17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8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5</w:t>
            </w:r>
            <w:r w:rsidR="00F93A17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2.5</w:t>
            </w:r>
            <w:r w:rsidRPr="00CD019E">
              <w:t xml:space="preserve">) / </w:t>
            </w:r>
            <w:r w:rsidRPr="004970C0">
              <w:rPr>
                <w:color w:val="FF0000"/>
                <w:u w:val="single"/>
              </w:rPr>
              <w:t>11</w:t>
            </w:r>
            <w:r w:rsidR="00F93A17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7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41.</w:t>
            </w:r>
            <w:r w:rsidR="00F93A17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</w:t>
            </w:r>
            <w:r w:rsidRPr="00CD019E">
              <w:t xml:space="preserve">) / 15 (5.3) / 2 (0.7) </w:t>
            </w:r>
          </w:p>
        </w:tc>
      </w:tr>
      <w:tr w:rsidR="00CD019E" w:rsidRPr="00CD019E" w14:paraId="418BA125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20FE8" w14:textId="3A2DCC7F" w:rsidR="00CD019E" w:rsidRPr="00CD019E" w:rsidRDefault="00CD019E" w:rsidP="00CD019E">
            <w:r w:rsidRPr="00CD019E">
              <w:t>History of smoking</w:t>
            </w:r>
            <w:r w:rsidR="000C3E3F">
              <w:t>, no. (%)</w:t>
            </w:r>
            <w:r w:rsidRPr="00CD019E">
              <w:t xml:space="preserve"> </w:t>
            </w:r>
            <w:r w:rsidRPr="00CD019E">
              <w:t xml:space="preserve">　</w:t>
            </w:r>
          </w:p>
          <w:p w14:paraId="52B925BA" w14:textId="77777777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Pr="00CD019E">
              <w:t>Yes / No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9205F" w14:textId="77777777" w:rsidR="00CD019E" w:rsidRPr="00CD019E" w:rsidRDefault="00CD019E" w:rsidP="00CD019E">
            <w:r w:rsidRPr="00CD019E">
              <w:t>197 (69.8) / 85 (30.2)</w:t>
            </w:r>
          </w:p>
        </w:tc>
      </w:tr>
      <w:tr w:rsidR="00CD019E" w:rsidRPr="00CD019E" w14:paraId="232F71FA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1F0F8" w14:textId="75FFF9BE" w:rsidR="00CD019E" w:rsidRPr="00CD019E" w:rsidRDefault="00CD019E" w:rsidP="00CD019E">
            <w:r w:rsidRPr="00CD019E">
              <w:t>Unresectable/</w:t>
            </w:r>
            <w:r w:rsidR="000C3E3F">
              <w:t>r</w:t>
            </w:r>
            <w:r w:rsidRPr="00CD019E">
              <w:t>ecurrent</w:t>
            </w:r>
            <w:r w:rsidR="000C3E3F">
              <w:t>, no. (%)</w:t>
            </w:r>
            <w:r w:rsidRPr="00CD019E">
              <w:t xml:space="preserve">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761C7B" w14:textId="77777777" w:rsidR="00CD019E" w:rsidRPr="00CD019E" w:rsidRDefault="00CD019E" w:rsidP="00CD019E">
            <w:r w:rsidRPr="00CD019E">
              <w:t>130 (46.1) / 152 (53.9)</w:t>
            </w:r>
          </w:p>
        </w:tc>
      </w:tr>
      <w:tr w:rsidR="00CD019E" w:rsidRPr="00CD019E" w14:paraId="745A9F6B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44EBF" w14:textId="671DE646" w:rsidR="00CD019E" w:rsidRPr="00CD019E" w:rsidRDefault="00CD019E" w:rsidP="00CD019E">
            <w:r w:rsidRPr="00CD019E">
              <w:t>Number of previous chemotherapy</w:t>
            </w:r>
            <w:r w:rsidR="000C3E3F">
              <w:t xml:space="preserve"> rounds, no. (%)</w:t>
            </w:r>
          </w:p>
          <w:p w14:paraId="67BDE7CD" w14:textId="781CE169" w:rsidR="00CD019E" w:rsidRPr="00CD019E" w:rsidRDefault="00CD019E" w:rsidP="00CD019E">
            <w:r w:rsidRPr="00CD019E">
              <w:t xml:space="preserve"> </w:t>
            </w:r>
            <w:r w:rsidRPr="00CD019E">
              <w:t xml:space="preserve">　</w:t>
            </w:r>
            <w:r w:rsidRPr="00CD019E">
              <w:t xml:space="preserve">0 / 1 / 2 / </w:t>
            </w:r>
            <w:r w:rsidR="00CB3FD8" w:rsidRPr="0059673D">
              <w:rPr>
                <w:u w:val="single"/>
              </w:rPr>
              <w:t>&gt;</w:t>
            </w:r>
            <w:r w:rsidRPr="00CD019E">
              <w:t>3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28B65" w14:textId="06E7CE03" w:rsidR="00CD019E" w:rsidRPr="00CD019E" w:rsidRDefault="00CD019E" w:rsidP="00CD019E">
            <w:r w:rsidRPr="00CD019E">
              <w:t xml:space="preserve">6 (2.1) / 163 (57.8) / </w:t>
            </w:r>
            <w:r w:rsidRPr="004970C0">
              <w:rPr>
                <w:color w:val="FF0000"/>
                <w:u w:val="single"/>
              </w:rPr>
              <w:t>7</w:t>
            </w:r>
            <w:r w:rsidR="00F94998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3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25.</w:t>
            </w:r>
            <w:r w:rsidR="00F94998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9</w:t>
            </w:r>
            <w:r w:rsidRPr="00CD019E">
              <w:t>) / 40 (</w:t>
            </w:r>
            <w:r w:rsidRPr="004970C0">
              <w:rPr>
                <w:color w:val="FF0000"/>
                <w:u w:val="single"/>
              </w:rPr>
              <w:t>14.</w:t>
            </w:r>
            <w:r w:rsidR="00F94998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2</w:t>
            </w:r>
            <w:r w:rsidRPr="00CD019E">
              <w:t xml:space="preserve">) </w:t>
            </w:r>
          </w:p>
        </w:tc>
      </w:tr>
      <w:tr w:rsidR="00CD019E" w:rsidRPr="00CD019E" w14:paraId="5020445E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C421" w14:textId="676A60ED" w:rsidR="00CD019E" w:rsidRPr="00CD019E" w:rsidRDefault="00CD019E" w:rsidP="00CD019E">
            <w:r w:rsidRPr="00CD019E">
              <w:t>Number of organs with metastases</w:t>
            </w:r>
            <w:r w:rsidR="000C3E3F">
              <w:t>, no. (%)</w:t>
            </w:r>
          </w:p>
          <w:p w14:paraId="264B145C" w14:textId="07006EDC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Pr="00CD019E">
              <w:t xml:space="preserve">0 / 1 / 2 / </w:t>
            </w:r>
            <w:r w:rsidR="00CB3FD8" w:rsidRPr="00DB3C0E">
              <w:rPr>
                <w:u w:val="single"/>
              </w:rPr>
              <w:t>&gt;</w:t>
            </w:r>
            <w:r w:rsidRPr="00CD019E">
              <w:t>3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8D641" w14:textId="77C679A6" w:rsidR="00CD019E" w:rsidRPr="00CD019E" w:rsidRDefault="00CD019E" w:rsidP="00CD019E">
            <w:r w:rsidRPr="004970C0">
              <w:rPr>
                <w:color w:val="FF0000"/>
                <w:u w:val="single"/>
              </w:rPr>
              <w:t>1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</w:t>
            </w:r>
            <w:r w:rsidRPr="00CD019E">
              <w:t xml:space="preserve"> (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.3</w:t>
            </w:r>
            <w:r w:rsidRPr="00CD019E">
              <w:t xml:space="preserve">) / </w:t>
            </w:r>
            <w:r w:rsidRPr="004970C0">
              <w:rPr>
                <w:color w:val="FF0000"/>
                <w:u w:val="single"/>
              </w:rPr>
              <w:t>1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31</w:t>
            </w:r>
            <w:r w:rsidRPr="00CD019E">
              <w:t xml:space="preserve"> (</w:t>
            </w:r>
            <w:r w:rsidRPr="00CC510F">
              <w:rPr>
                <w:color w:val="FF0000"/>
                <w:u w:val="single"/>
              </w:rPr>
              <w:t>46.</w:t>
            </w:r>
            <w:r w:rsidR="00CC510F" w:rsidRPr="00CC510F">
              <w:rPr>
                <w:rFonts w:eastAsia="游明朝"/>
                <w:color w:val="FF0000"/>
                <w:u w:val="single"/>
                <w:lang w:eastAsia="ja-JP"/>
              </w:rPr>
              <w:t>4</w:t>
            </w:r>
            <w:r w:rsidRPr="00CD019E">
              <w:t xml:space="preserve">) / 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91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3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2.3</w:t>
            </w:r>
            <w:r w:rsidRPr="00CD019E">
              <w:t xml:space="preserve">) / </w:t>
            </w:r>
            <w:r w:rsidRPr="004970C0">
              <w:rPr>
                <w:color w:val="FF0000"/>
                <w:u w:val="single"/>
              </w:rPr>
              <w:t>4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</w:t>
            </w:r>
            <w:r w:rsidRPr="00CD019E">
              <w:t xml:space="preserve"> (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16.0</w:t>
            </w:r>
            <w:r w:rsidRPr="00CD019E">
              <w:t>)</w:t>
            </w:r>
          </w:p>
        </w:tc>
      </w:tr>
      <w:tr w:rsidR="00CD019E" w:rsidRPr="00CD019E" w14:paraId="6E5BF9CE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B24E" w14:textId="76B774CC" w:rsidR="00CD019E" w:rsidRPr="00CD019E" w:rsidRDefault="00CD019E" w:rsidP="00CD019E">
            <w:r w:rsidRPr="00CD019E">
              <w:t>Previous surgery</w:t>
            </w:r>
            <w:r w:rsidR="000C3E3F">
              <w:t>, no. (%)</w:t>
            </w:r>
            <w:r w:rsidRPr="00CD019E">
              <w:rPr>
                <w:rFonts w:hint="eastAsia"/>
              </w:rPr>
              <w:t xml:space="preserve">　</w:t>
            </w:r>
          </w:p>
          <w:p w14:paraId="6D23F9E1" w14:textId="77777777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Pr="00CD019E">
              <w:t>Yes / No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618A4" w14:textId="4558C9BF" w:rsidR="00CD019E" w:rsidRPr="00CD019E" w:rsidRDefault="00CD019E" w:rsidP="00CD019E">
            <w:r w:rsidRPr="00CD019E">
              <w:t>153 (</w:t>
            </w:r>
            <w:r w:rsidRPr="004970C0">
              <w:rPr>
                <w:color w:val="FF0000"/>
                <w:u w:val="single"/>
              </w:rPr>
              <w:t>54.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3</w:t>
            </w:r>
            <w:r w:rsidRPr="00CD019E">
              <w:t xml:space="preserve">) / </w:t>
            </w:r>
            <w:r w:rsidRPr="004970C0">
              <w:rPr>
                <w:color w:val="FF0000"/>
                <w:u w:val="single"/>
              </w:rPr>
              <w:t>12</w:t>
            </w:r>
            <w:r w:rsidR="003E34EF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9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45.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7</w:t>
            </w:r>
            <w:r w:rsidRPr="00CD019E">
              <w:t>)</w:t>
            </w:r>
          </w:p>
        </w:tc>
      </w:tr>
      <w:tr w:rsidR="00CD019E" w:rsidRPr="00CD019E" w14:paraId="25D3474D" w14:textId="77777777" w:rsidTr="00CD019E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B56CF" w14:textId="50B652A3" w:rsidR="00CD019E" w:rsidRPr="00CD019E" w:rsidRDefault="00CD019E" w:rsidP="00CD019E">
            <w:r w:rsidRPr="00CD019E">
              <w:t>Previous radiotherapy</w:t>
            </w:r>
            <w:r w:rsidR="000C3E3F">
              <w:t>, no. (%)</w:t>
            </w:r>
            <w:r w:rsidRPr="00CD019E">
              <w:rPr>
                <w:rFonts w:hint="eastAsia"/>
              </w:rPr>
              <w:t xml:space="preserve">　</w:t>
            </w:r>
          </w:p>
          <w:p w14:paraId="518E3085" w14:textId="77777777" w:rsidR="00CD019E" w:rsidRPr="00CD019E" w:rsidRDefault="00CD019E" w:rsidP="00CD019E">
            <w:r w:rsidRPr="00CD019E">
              <w:rPr>
                <w:rFonts w:hint="eastAsia"/>
              </w:rPr>
              <w:t xml:space="preserve">　</w:t>
            </w:r>
            <w:r w:rsidRPr="00CD019E">
              <w:t>Yes / No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838AE" w14:textId="6ADAA88C" w:rsidR="00CD019E" w:rsidRPr="00CD019E" w:rsidRDefault="00CD019E" w:rsidP="00CD019E">
            <w:r w:rsidRPr="004970C0">
              <w:rPr>
                <w:color w:val="FF0000"/>
                <w:u w:val="single"/>
              </w:rPr>
              <w:t>1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25</w:t>
            </w:r>
            <w:r w:rsidRPr="00CD019E">
              <w:t xml:space="preserve"> (</w:t>
            </w:r>
            <w:r w:rsidRPr="004970C0">
              <w:rPr>
                <w:color w:val="FF0000"/>
                <w:u w:val="single"/>
              </w:rPr>
              <w:t>4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4.3</w:t>
            </w:r>
            <w:r w:rsidRPr="00CD019E">
              <w:t xml:space="preserve">) / </w:t>
            </w:r>
            <w:r w:rsidRPr="004970C0">
              <w:rPr>
                <w:color w:val="FF0000"/>
                <w:u w:val="single"/>
              </w:rPr>
              <w:t>1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7</w:t>
            </w:r>
            <w:r w:rsidRPr="00CD019E">
              <w:t xml:space="preserve"> (</w:t>
            </w:r>
            <w:r w:rsidR="00E83C90" w:rsidRPr="004970C0">
              <w:rPr>
                <w:rFonts w:eastAsia="游明朝" w:hint="eastAsia"/>
                <w:color w:val="FF0000"/>
                <w:u w:val="single"/>
                <w:lang w:eastAsia="ja-JP"/>
              </w:rPr>
              <w:t>55.7</w:t>
            </w:r>
            <w:r w:rsidRPr="00CD019E">
              <w:t>)</w:t>
            </w:r>
          </w:p>
        </w:tc>
      </w:tr>
    </w:tbl>
    <w:p w14:paraId="5CD0C94A" w14:textId="77777777" w:rsidR="00CD019E" w:rsidRDefault="00CD019E" w:rsidP="00CD019E"/>
    <w:p w14:paraId="5D7128DA" w14:textId="263A54C7" w:rsidR="009122E2" w:rsidRDefault="009122E2" w:rsidP="009122E2">
      <w:r w:rsidRPr="00A34D14">
        <w:lastRenderedPageBreak/>
        <w:t>Table</w:t>
      </w:r>
      <w:r>
        <w:t xml:space="preserve"> </w:t>
      </w:r>
      <w:r w:rsidRPr="00A34D14">
        <w:t>1</w:t>
      </w:r>
      <w:r>
        <w:t>. Patient characteristics (</w:t>
      </w:r>
      <w:r w:rsidRPr="00A34D14">
        <w:t>continued</w:t>
      </w:r>
      <w:r>
        <w:t>)</w:t>
      </w:r>
    </w:p>
    <w:p w14:paraId="12441E7C" w14:textId="77777777" w:rsidR="009122E2" w:rsidRPr="0059673D" w:rsidRDefault="009122E2" w:rsidP="009122E2">
      <w:pPr>
        <w:rPr>
          <w:rFonts w:eastAsia="游明朝"/>
          <w:lang w:eastAsia="ja-JP"/>
        </w:rPr>
      </w:pPr>
    </w:p>
    <w:tbl>
      <w:tblPr>
        <w:tblW w:w="130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20"/>
        <w:gridCol w:w="7440"/>
      </w:tblGrid>
      <w:tr w:rsidR="009122E2" w:rsidRPr="00A34D14" w14:paraId="1BAFDD09" w14:textId="77777777" w:rsidTr="0059673D">
        <w:trPr>
          <w:trHeight w:val="680"/>
        </w:trPr>
        <w:tc>
          <w:tcPr>
            <w:tcW w:w="562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91607" w14:textId="77777777" w:rsidR="009122E2" w:rsidRPr="00A34D14" w:rsidRDefault="009122E2" w:rsidP="0059673D">
            <w:r w:rsidRPr="00A34D14">
              <w:t>Characteristic</w:t>
            </w:r>
          </w:p>
        </w:tc>
        <w:tc>
          <w:tcPr>
            <w:tcW w:w="7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EDFE2" w14:textId="77777777" w:rsidR="009122E2" w:rsidRPr="00A34D14" w:rsidRDefault="009122E2" w:rsidP="0059673D">
            <w:r>
              <w:t>Value (</w:t>
            </w:r>
            <w:r w:rsidRPr="00A34D14">
              <w:t>n=282</w:t>
            </w:r>
            <w:r>
              <w:t>)</w:t>
            </w:r>
          </w:p>
        </w:tc>
      </w:tr>
      <w:tr w:rsidR="009122E2" w:rsidRPr="00A34D14" w14:paraId="447A8A59" w14:textId="77777777" w:rsidTr="0059673D">
        <w:trPr>
          <w:trHeight w:val="680"/>
        </w:trPr>
        <w:tc>
          <w:tcPr>
            <w:tcW w:w="56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F6687" w14:textId="77777777" w:rsidR="009122E2" w:rsidRPr="00A34D14" w:rsidRDefault="009122E2" w:rsidP="0059673D">
            <w:r w:rsidRPr="00A34D14">
              <w:t>BMI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A34D14">
              <w:t>median (range), kg/m</w:t>
            </w:r>
            <w:r w:rsidRPr="00A34D14">
              <w:rPr>
                <w:vertAlign w:val="superscript"/>
              </w:rPr>
              <w:t>2</w:t>
            </w:r>
          </w:p>
        </w:tc>
        <w:tc>
          <w:tcPr>
            <w:tcW w:w="7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D3516" w14:textId="77777777" w:rsidR="009122E2" w:rsidRPr="00A34D14" w:rsidRDefault="009122E2" w:rsidP="0059673D">
            <w:r w:rsidRPr="00A34D14">
              <w:t>18.9 (13.3-35.4)</w:t>
            </w:r>
          </w:p>
        </w:tc>
      </w:tr>
      <w:tr w:rsidR="009122E2" w:rsidRPr="00A34D14" w14:paraId="14098FC4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A4DD4" w14:textId="76D135C4" w:rsidR="009122E2" w:rsidRPr="00A34D14" w:rsidRDefault="00886D0D" w:rsidP="0059673D">
            <w:r>
              <w:t>Serum a</w:t>
            </w:r>
            <w:r w:rsidR="009122E2" w:rsidRPr="00A34D14">
              <w:t>lb</w:t>
            </w:r>
            <w:r>
              <w:t>umin</w:t>
            </w:r>
            <w:r w:rsidR="009122E2">
              <w:t>,</w:t>
            </w:r>
            <w:r w:rsidR="009122E2">
              <w:rPr>
                <w:rFonts w:hint="eastAsia"/>
              </w:rPr>
              <w:t xml:space="preserve"> </w:t>
            </w:r>
            <w:r w:rsidR="009122E2" w:rsidRPr="00A34D14">
              <w:t>median (range), g/dl</w:t>
            </w:r>
            <w:r w:rsidR="009122E2" w:rsidRPr="00A34D14">
              <w:rPr>
                <w:rFonts w:hint="eastAsia"/>
              </w:rPr>
              <w:t xml:space="preserve">　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87B29" w14:textId="77777777" w:rsidR="009122E2" w:rsidRPr="00A34D14" w:rsidRDefault="009122E2" w:rsidP="0059673D">
            <w:r w:rsidRPr="00A34D14">
              <w:t>3.7 (2.1-4.6)</w:t>
            </w:r>
          </w:p>
        </w:tc>
      </w:tr>
      <w:tr w:rsidR="009122E2" w:rsidRPr="00A34D14" w14:paraId="3B514596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D0AB3" w14:textId="77777777" w:rsidR="009122E2" w:rsidRPr="00A34D14" w:rsidRDefault="009122E2" w:rsidP="0059673D">
            <w:r w:rsidRPr="00A34D14">
              <w:t>GPS score</w:t>
            </w:r>
            <w:r w:rsidRPr="00A34D14">
              <w:rPr>
                <w:vertAlign w:val="superscript"/>
              </w:rPr>
              <w:t>*</w:t>
            </w:r>
            <w:r>
              <w:t>, no. (%)</w:t>
            </w:r>
            <w:r w:rsidRPr="00A34D14">
              <w:t xml:space="preserve"> </w:t>
            </w:r>
          </w:p>
          <w:p w14:paraId="33F04D38" w14:textId="77777777" w:rsidR="009122E2" w:rsidRPr="00A34D14" w:rsidRDefault="009122E2" w:rsidP="0059673D">
            <w:r w:rsidRPr="00A34D14">
              <w:rPr>
                <w:rFonts w:hint="eastAsia"/>
              </w:rPr>
              <w:t xml:space="preserve">　</w:t>
            </w:r>
            <w:r w:rsidRPr="00A34D14">
              <w:t xml:space="preserve">0 / 1 / 2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CF2F2B" w14:textId="77777777" w:rsidR="009122E2" w:rsidRPr="00A34D14" w:rsidRDefault="009122E2" w:rsidP="0059673D">
            <w:r w:rsidRPr="00A34D14">
              <w:t xml:space="preserve">130 (48.7) / 79 (29.6) / 58 (21.7) </w:t>
            </w:r>
          </w:p>
        </w:tc>
      </w:tr>
      <w:tr w:rsidR="009122E2" w:rsidRPr="00A34D14" w14:paraId="2CDA4096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7517A" w14:textId="24AF0B18" w:rsidR="009122E2" w:rsidRPr="00A34D14" w:rsidRDefault="009122E2" w:rsidP="0059673D">
            <w:r w:rsidRPr="00A34D14">
              <w:t>CAR</w:t>
            </w:r>
            <w:r w:rsidRPr="0059673D">
              <w:t>,</w:t>
            </w:r>
            <w:r>
              <w:rPr>
                <w:rFonts w:hint="eastAsia"/>
              </w:rPr>
              <w:t xml:space="preserve"> </w:t>
            </w:r>
            <w:r w:rsidRPr="00A34D14">
              <w:t>median (range)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D81D3" w14:textId="77777777" w:rsidR="009122E2" w:rsidRPr="00A34D14" w:rsidRDefault="009122E2" w:rsidP="0059673D">
            <w:r w:rsidRPr="00A34D14">
              <w:t>0.15 (0.02-11.57)</w:t>
            </w:r>
          </w:p>
        </w:tc>
      </w:tr>
      <w:tr w:rsidR="009122E2" w:rsidRPr="00A34D14" w14:paraId="0FE9EE7E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C9887" w14:textId="330DEE7B" w:rsidR="009122E2" w:rsidRPr="00A34D14" w:rsidRDefault="009122E2" w:rsidP="0059673D">
            <w:r w:rsidRPr="00A34D14">
              <w:t>NLR</w:t>
            </w:r>
            <w:r w:rsidRPr="0059673D">
              <w:t>,</w:t>
            </w:r>
            <w:r w:rsidRPr="00351116">
              <w:rPr>
                <w:rFonts w:hint="eastAsia"/>
              </w:rPr>
              <w:t xml:space="preserve"> </w:t>
            </w:r>
            <w:r w:rsidRPr="00A34D14">
              <w:t xml:space="preserve">median (range) 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44B4F" w14:textId="77777777" w:rsidR="009122E2" w:rsidRPr="00A34D14" w:rsidRDefault="009122E2" w:rsidP="0059673D">
            <w:r w:rsidRPr="00A34D14">
              <w:t>3.73 (0.32-95.5)</w:t>
            </w:r>
          </w:p>
        </w:tc>
      </w:tr>
      <w:tr w:rsidR="009122E2" w:rsidRPr="00A34D14" w14:paraId="21745675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F149E" w14:textId="6FEA94D3" w:rsidR="009122E2" w:rsidRPr="00A34D14" w:rsidRDefault="009122E2" w:rsidP="0059673D">
            <w:r w:rsidRPr="00A34D14">
              <w:t>PNI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A34D14">
              <w:t>median (range)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6B7C1" w14:textId="77777777" w:rsidR="009122E2" w:rsidRPr="00A34D14" w:rsidRDefault="009122E2" w:rsidP="0059673D">
            <w:r w:rsidRPr="00A34D14">
              <w:t>42 (24.3-70.7)</w:t>
            </w:r>
          </w:p>
        </w:tc>
      </w:tr>
      <w:tr w:rsidR="009122E2" w:rsidRPr="00A34D14" w14:paraId="5867DE57" w14:textId="77777777" w:rsidTr="0059673D">
        <w:trPr>
          <w:trHeight w:val="680"/>
        </w:trPr>
        <w:tc>
          <w:tcPr>
            <w:tcW w:w="56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59D59" w14:textId="0F4AF880" w:rsidR="009122E2" w:rsidRPr="00A34D14" w:rsidRDefault="009122E2" w:rsidP="0059673D">
            <w:r w:rsidRPr="00A34D14">
              <w:t>PMI</w:t>
            </w:r>
            <w:r>
              <w:t>,</w:t>
            </w:r>
            <w:r>
              <w:rPr>
                <w:rFonts w:hint="eastAsia"/>
              </w:rPr>
              <w:t xml:space="preserve"> </w:t>
            </w:r>
            <w:r w:rsidRPr="00A34D14">
              <w:t>median (range),</w:t>
            </w:r>
            <w:r>
              <w:t xml:space="preserve"> </w:t>
            </w:r>
            <w:r w:rsidRPr="00A34D14">
              <w:t>cm</w:t>
            </w:r>
            <w:r w:rsidRPr="00A34D14">
              <w:rPr>
                <w:vertAlign w:val="superscript"/>
              </w:rPr>
              <w:t>2</w:t>
            </w:r>
            <w:r w:rsidRPr="00A34D14">
              <w:t>/m</w:t>
            </w:r>
            <w:r w:rsidRPr="00A34D14">
              <w:rPr>
                <w:vertAlign w:val="superscript"/>
              </w:rPr>
              <w:t>2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226D0" w14:textId="77777777" w:rsidR="009122E2" w:rsidRPr="00A34D14" w:rsidRDefault="009122E2" w:rsidP="0059673D">
            <w:r w:rsidRPr="00A34D14">
              <w:t>5.23 (1.21-9.58)</w:t>
            </w:r>
          </w:p>
        </w:tc>
      </w:tr>
    </w:tbl>
    <w:p w14:paraId="23C99536" w14:textId="77777777" w:rsidR="009122E2" w:rsidRDefault="009122E2" w:rsidP="009122E2"/>
    <w:p w14:paraId="7A5391FB" w14:textId="5B22FD22" w:rsidR="009122E2" w:rsidRPr="00816A30" w:rsidRDefault="00816A30" w:rsidP="00816A30">
      <w:pPr>
        <w:rPr>
          <w:sz w:val="22"/>
          <w:szCs w:val="22"/>
        </w:rPr>
      </w:pPr>
      <w:r w:rsidRPr="00816A30">
        <w:rPr>
          <w:kern w:val="0"/>
          <w:sz w:val="22"/>
          <w:szCs w:val="22"/>
          <w:lang w:bidi="ar-SA"/>
        </w:rPr>
        <w:t xml:space="preserve">BMI; body mass index, </w:t>
      </w:r>
      <w:r w:rsidRPr="00816A30">
        <w:rPr>
          <w:sz w:val="22"/>
          <w:szCs w:val="22"/>
        </w:rPr>
        <w:t xml:space="preserve">GPS score  </w:t>
      </w:r>
      <w:r w:rsidRPr="00816A30">
        <w:rPr>
          <w:rFonts w:eastAsia="游明朝"/>
          <w:sz w:val="22"/>
          <w:szCs w:val="22"/>
          <w:lang w:eastAsia="ja-JP"/>
        </w:rPr>
        <w:t xml:space="preserve">0; </w:t>
      </w:r>
      <w:r w:rsidRPr="00816A30">
        <w:rPr>
          <w:sz w:val="22"/>
          <w:szCs w:val="22"/>
        </w:rPr>
        <w:t>Alb ≥ 3.5 and CRP ≤ 1.0</w:t>
      </w:r>
      <w:r w:rsidRPr="00816A30">
        <w:rPr>
          <w:rFonts w:eastAsia="游明朝"/>
          <w:sz w:val="22"/>
          <w:szCs w:val="22"/>
          <w:lang w:eastAsia="ja-JP"/>
        </w:rPr>
        <w:t xml:space="preserve">, 1; </w:t>
      </w:r>
      <w:r w:rsidRPr="00816A30">
        <w:rPr>
          <w:sz w:val="22"/>
          <w:szCs w:val="22"/>
        </w:rPr>
        <w:t>Alb &lt; 3.5 or CRP</w:t>
      </w:r>
      <w:r w:rsidRPr="00816A30">
        <w:rPr>
          <w:sz w:val="22"/>
          <w:szCs w:val="22"/>
        </w:rPr>
        <w:t>＞</w:t>
      </w:r>
      <w:r w:rsidRPr="00816A30">
        <w:rPr>
          <w:sz w:val="22"/>
          <w:szCs w:val="22"/>
        </w:rPr>
        <w:t>1.0</w:t>
      </w:r>
      <w:r w:rsidRPr="00816A30">
        <w:rPr>
          <w:rFonts w:eastAsia="游明朝"/>
          <w:sz w:val="22"/>
          <w:szCs w:val="22"/>
          <w:lang w:eastAsia="ja-JP"/>
        </w:rPr>
        <w:t xml:space="preserve">, </w:t>
      </w:r>
      <w:r w:rsidRPr="00816A30">
        <w:rPr>
          <w:sz w:val="22"/>
          <w:szCs w:val="22"/>
        </w:rPr>
        <w:t>2; Alb</w:t>
      </w:r>
      <w:r w:rsidRPr="00816A30">
        <w:rPr>
          <w:sz w:val="22"/>
          <w:szCs w:val="22"/>
        </w:rPr>
        <w:t>＜</w:t>
      </w:r>
      <w:r w:rsidRPr="00816A30">
        <w:rPr>
          <w:sz w:val="22"/>
          <w:szCs w:val="22"/>
        </w:rPr>
        <w:t>3.5 and CRP</w:t>
      </w:r>
      <w:r w:rsidRPr="00816A30">
        <w:rPr>
          <w:sz w:val="22"/>
          <w:szCs w:val="22"/>
        </w:rPr>
        <w:t>＞</w:t>
      </w:r>
      <w:r w:rsidRPr="00816A30">
        <w:rPr>
          <w:sz w:val="22"/>
          <w:szCs w:val="22"/>
        </w:rPr>
        <w:t>1.0</w:t>
      </w:r>
      <w:r>
        <w:rPr>
          <w:sz w:val="22"/>
          <w:szCs w:val="22"/>
        </w:rPr>
        <w:t xml:space="preserve">, </w:t>
      </w:r>
      <w:r w:rsidRPr="00816A30">
        <w:rPr>
          <w:kern w:val="0"/>
          <w:sz w:val="22"/>
          <w:szCs w:val="22"/>
          <w:lang w:bidi="ar-SA"/>
        </w:rPr>
        <w:t>CAR; C-reactive protein-to-albumin</w:t>
      </w:r>
      <w:r w:rsidRPr="00816A30">
        <w:rPr>
          <w:rFonts w:eastAsia="游明朝"/>
          <w:kern w:val="0"/>
          <w:sz w:val="22"/>
          <w:szCs w:val="22"/>
          <w:lang w:eastAsia="ja-JP" w:bidi="ar-SA"/>
        </w:rPr>
        <w:t xml:space="preserve"> </w:t>
      </w:r>
      <w:r w:rsidRPr="00816A30">
        <w:rPr>
          <w:kern w:val="0"/>
          <w:sz w:val="22"/>
          <w:szCs w:val="22"/>
          <w:lang w:bidi="ar-SA"/>
        </w:rPr>
        <w:t>ratio, NLR;</w:t>
      </w:r>
      <w:r w:rsidRPr="00816A30">
        <w:rPr>
          <w:rFonts w:eastAsia="游明朝"/>
          <w:kern w:val="0"/>
          <w:sz w:val="22"/>
          <w:szCs w:val="22"/>
          <w:lang w:eastAsia="ja-JP" w:bidi="ar-SA"/>
        </w:rPr>
        <w:t xml:space="preserve"> </w:t>
      </w:r>
      <w:r w:rsidRPr="00816A30">
        <w:rPr>
          <w:kern w:val="0"/>
          <w:sz w:val="22"/>
          <w:szCs w:val="22"/>
          <w:lang w:bidi="ar-SA"/>
        </w:rPr>
        <w:t>neutrophil–lymphocyte ratio, PNI; prognostic nutritional index, PMI; psoas muscle index</w:t>
      </w:r>
      <w:r>
        <w:rPr>
          <w:kern w:val="0"/>
          <w:sz w:val="22"/>
          <w:szCs w:val="22"/>
          <w:lang w:bidi="ar-SA"/>
        </w:rPr>
        <w:t xml:space="preserve">, </w:t>
      </w:r>
    </w:p>
    <w:sectPr w:rsidR="009122E2" w:rsidRPr="00816A30" w:rsidSect="00CB7E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E5D78" w14:textId="77777777" w:rsidR="00CB7E25" w:rsidRDefault="00CB7E25" w:rsidP="009122E2">
      <w:r>
        <w:separator/>
      </w:r>
    </w:p>
  </w:endnote>
  <w:endnote w:type="continuationSeparator" w:id="0">
    <w:p w14:paraId="56835A83" w14:textId="77777777" w:rsidR="00CB7E25" w:rsidRDefault="00CB7E25" w:rsidP="0091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3D4E9" w14:textId="77777777" w:rsidR="00CB7E25" w:rsidRDefault="00CB7E25" w:rsidP="009122E2">
      <w:r>
        <w:separator/>
      </w:r>
    </w:p>
  </w:footnote>
  <w:footnote w:type="continuationSeparator" w:id="0">
    <w:p w14:paraId="51782895" w14:textId="77777777" w:rsidR="00CB7E25" w:rsidRDefault="00CB7E25" w:rsidP="0091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19E"/>
    <w:rsid w:val="000C3E3F"/>
    <w:rsid w:val="001B2DC1"/>
    <w:rsid w:val="001D250D"/>
    <w:rsid w:val="00362F3A"/>
    <w:rsid w:val="003E34EF"/>
    <w:rsid w:val="004970C0"/>
    <w:rsid w:val="00520D42"/>
    <w:rsid w:val="005B2473"/>
    <w:rsid w:val="00613312"/>
    <w:rsid w:val="00816A30"/>
    <w:rsid w:val="00886D0D"/>
    <w:rsid w:val="009122E2"/>
    <w:rsid w:val="00A2165F"/>
    <w:rsid w:val="00C33E73"/>
    <w:rsid w:val="00C63F12"/>
    <w:rsid w:val="00CB3FD8"/>
    <w:rsid w:val="00CB7E25"/>
    <w:rsid w:val="00CC510F"/>
    <w:rsid w:val="00CD019E"/>
    <w:rsid w:val="00CD5947"/>
    <w:rsid w:val="00DB3C0E"/>
    <w:rsid w:val="00E83C90"/>
    <w:rsid w:val="00F93A17"/>
    <w:rsid w:val="00F94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D4EB3"/>
  <w15:chartTrackingRefBased/>
  <w15:docId w15:val="{B48F96D0-286B-3040-9346-087C9F871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C3E3F"/>
  </w:style>
  <w:style w:type="character" w:styleId="a4">
    <w:name w:val="annotation reference"/>
    <w:basedOn w:val="a0"/>
    <w:uiPriority w:val="99"/>
    <w:semiHidden/>
    <w:unhideWhenUsed/>
    <w:rsid w:val="000C3E3F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C3E3F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C3E3F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C3E3F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C3E3F"/>
    <w:rPr>
      <w:b/>
      <w:bCs/>
      <w:sz w:val="20"/>
      <w:szCs w:val="20"/>
    </w:rPr>
  </w:style>
  <w:style w:type="character" w:customStyle="1" w:styleId="cf01">
    <w:name w:val="cf01"/>
    <w:basedOn w:val="a0"/>
    <w:rsid w:val="00CB3FD8"/>
    <w:rPr>
      <w:rFonts w:ascii="Meiryo UI" w:eastAsia="Meiryo UI" w:hAnsi="Meiryo UI" w:hint="eastAsia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122E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122E2"/>
  </w:style>
  <w:style w:type="paragraph" w:styleId="ab">
    <w:name w:val="footer"/>
    <w:basedOn w:val="a"/>
    <w:link w:val="ac"/>
    <w:uiPriority w:val="99"/>
    <w:unhideWhenUsed/>
    <w:rsid w:val="009122E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12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知紀 牧野</cp:lastModifiedBy>
  <cp:revision>8</cp:revision>
  <dcterms:created xsi:type="dcterms:W3CDTF">2024-03-12T08:53:00Z</dcterms:created>
  <dcterms:modified xsi:type="dcterms:W3CDTF">2024-03-12T13:55:00Z</dcterms:modified>
</cp:coreProperties>
</file>